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6D596" w14:textId="77777777" w:rsidR="00F354C0" w:rsidRPr="00F354C0" w:rsidRDefault="00F354C0" w:rsidP="00F354C0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F354C0">
        <w:rPr>
          <w:rFonts w:ascii="Times New Roman" w:hAnsi="Times New Roman" w:cs="Times New Roman"/>
          <w:b/>
          <w:bCs/>
          <w:sz w:val="24"/>
          <w:szCs w:val="32"/>
        </w:rPr>
        <w:t>Supplementary Material 1: Pre-experiment Data of Sample Size Calculation</w:t>
      </w:r>
    </w:p>
    <w:p w14:paraId="6E5CBDF2" w14:textId="77777777" w:rsidR="00F354C0" w:rsidRPr="00F354C0" w:rsidRDefault="00F354C0" w:rsidP="00F354C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F354C0">
        <w:rPr>
          <w:rFonts w:ascii="Times New Roman" w:hAnsi="Times New Roman" w:cs="Times New Roman"/>
          <w:b/>
          <w:bCs/>
          <w:sz w:val="24"/>
          <w:szCs w:val="32"/>
        </w:rPr>
        <w:t>Pilot Study Data (January-March 2025, n=20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767"/>
        <w:gridCol w:w="2774"/>
        <w:gridCol w:w="2765"/>
      </w:tblGrid>
      <w:tr w:rsidR="00F354C0" w:rsidRPr="00F354C0" w14:paraId="77E797A3" w14:textId="77777777" w:rsidTr="00FA34F8">
        <w:tc>
          <w:tcPr>
            <w:tcW w:w="28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76EFE0D3" w14:textId="77777777" w:rsidR="00F354C0" w:rsidRPr="00F354C0" w:rsidRDefault="00F354C0" w:rsidP="00F354C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2"/>
              </w:rPr>
            </w:pPr>
          </w:p>
        </w:tc>
        <w:tc>
          <w:tcPr>
            <w:tcW w:w="28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B90FEDA" w14:textId="77777777" w:rsidR="00F354C0" w:rsidRPr="00F354C0" w:rsidRDefault="00F354C0" w:rsidP="00F354C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2"/>
              </w:rPr>
            </w:pPr>
            <w:r w:rsidRPr="00F354C0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Intervention Group (n=10)</w:t>
            </w:r>
          </w:p>
        </w:tc>
        <w:tc>
          <w:tcPr>
            <w:tcW w:w="28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48DE94E" w14:textId="77777777" w:rsidR="00F354C0" w:rsidRPr="00F354C0" w:rsidRDefault="00F354C0" w:rsidP="00F354C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 w:rsidRPr="00F354C0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Control Group (n=10)</w:t>
            </w:r>
          </w:p>
          <w:p w14:paraId="433C35C5" w14:textId="77777777" w:rsidR="00F354C0" w:rsidRPr="00F354C0" w:rsidRDefault="00F354C0" w:rsidP="00F354C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2"/>
              </w:rPr>
            </w:pPr>
          </w:p>
        </w:tc>
      </w:tr>
      <w:tr w:rsidR="00F354C0" w:rsidRPr="00F354C0" w14:paraId="1DBC1753" w14:textId="77777777" w:rsidTr="00FA34F8">
        <w:tc>
          <w:tcPr>
            <w:tcW w:w="2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AB13696" w14:textId="77777777" w:rsidR="00F354C0" w:rsidRPr="00F354C0" w:rsidRDefault="00F354C0" w:rsidP="00F354C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2"/>
              </w:rPr>
            </w:pPr>
            <w:r w:rsidRPr="00F354C0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RHDS Total Score at Discharge (Mean ± SD)</w:t>
            </w:r>
          </w:p>
        </w:tc>
        <w:tc>
          <w:tcPr>
            <w:tcW w:w="2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B87E166" w14:textId="77777777" w:rsidR="00F354C0" w:rsidRPr="00F354C0" w:rsidRDefault="00F354C0" w:rsidP="00F354C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2"/>
              </w:rPr>
            </w:pPr>
            <w:r w:rsidRPr="00F354C0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74.2±11.8</w:t>
            </w:r>
          </w:p>
        </w:tc>
        <w:tc>
          <w:tcPr>
            <w:tcW w:w="2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6DED5C7" w14:textId="77777777" w:rsidR="00F354C0" w:rsidRPr="00F354C0" w:rsidRDefault="00F354C0" w:rsidP="00F354C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2"/>
              </w:rPr>
            </w:pPr>
            <w:r w:rsidRPr="00F354C0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66.3±13.1</w:t>
            </w:r>
          </w:p>
        </w:tc>
      </w:tr>
      <w:tr w:rsidR="00F354C0" w:rsidRPr="00F354C0" w14:paraId="7AD61FA3" w14:textId="77777777" w:rsidTr="00FA34F8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7916F" w14:textId="77777777" w:rsidR="00F354C0" w:rsidRPr="00F354C0" w:rsidRDefault="00F354C0" w:rsidP="00F354C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2"/>
              </w:rPr>
            </w:pPr>
            <w:r w:rsidRPr="00F354C0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Mean Differenc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337B4" w14:textId="77777777" w:rsidR="00F354C0" w:rsidRPr="00F354C0" w:rsidRDefault="00F354C0" w:rsidP="00F354C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2"/>
              </w:rPr>
            </w:pPr>
            <w:r w:rsidRPr="00F354C0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7.9 point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CA8D8" w14:textId="77777777" w:rsidR="00F354C0" w:rsidRPr="00F354C0" w:rsidRDefault="00F354C0" w:rsidP="00F354C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2"/>
              </w:rPr>
            </w:pPr>
          </w:p>
        </w:tc>
      </w:tr>
      <w:tr w:rsidR="00F354C0" w:rsidRPr="00F354C0" w14:paraId="42EB7E79" w14:textId="77777777" w:rsidTr="00FA34F8">
        <w:tc>
          <w:tcPr>
            <w:tcW w:w="2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388A0C3" w14:textId="77777777" w:rsidR="00F354C0" w:rsidRPr="00F354C0" w:rsidRDefault="00F354C0" w:rsidP="00F354C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2"/>
              </w:rPr>
            </w:pPr>
            <w:r w:rsidRPr="00F354C0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 xml:space="preserve">Pooled Standard Deviation 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B8C111D" w14:textId="77777777" w:rsidR="00F354C0" w:rsidRPr="00F354C0" w:rsidRDefault="00F354C0" w:rsidP="00F354C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2"/>
              </w:rPr>
            </w:pPr>
            <w:r w:rsidRPr="00F354C0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 xml:space="preserve">12.5 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77948D2" w14:textId="77777777" w:rsidR="00F354C0" w:rsidRPr="00F354C0" w:rsidRDefault="00F354C0" w:rsidP="00F354C0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2"/>
              </w:rPr>
            </w:pPr>
          </w:p>
        </w:tc>
      </w:tr>
    </w:tbl>
    <w:p w14:paraId="5F5FCE28" w14:textId="77777777" w:rsidR="00F354C0" w:rsidRPr="00F354C0" w:rsidRDefault="00F354C0" w:rsidP="00F354C0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F354C0">
        <w:rPr>
          <w:rFonts w:ascii="Times New Roman" w:hAnsi="Times New Roman" w:cs="Times New Roman"/>
          <w:sz w:val="24"/>
          <w:szCs w:val="32"/>
        </w:rPr>
        <w:t>Based on these pilot data, the sample size calculation assumed a control group SD of 12.5 and an expected improvement of 8 points in the intervention group, consistent with the observed pilot difference of 7.9 points.</w:t>
      </w:r>
    </w:p>
    <w:p w14:paraId="3072A0D0" w14:textId="77777777" w:rsidR="00C64F2A" w:rsidRPr="00F354C0" w:rsidRDefault="00C64F2A">
      <w:pPr>
        <w:rPr>
          <w:rFonts w:hint="eastAsia"/>
        </w:rPr>
      </w:pPr>
    </w:p>
    <w:sectPr w:rsidR="00C64F2A" w:rsidRPr="00F354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512738" w14:textId="77777777" w:rsidR="005A165D" w:rsidRDefault="005A165D" w:rsidP="00F354C0">
      <w:pPr>
        <w:rPr>
          <w:rFonts w:hint="eastAsia"/>
        </w:rPr>
      </w:pPr>
      <w:r>
        <w:separator/>
      </w:r>
    </w:p>
  </w:endnote>
  <w:endnote w:type="continuationSeparator" w:id="0">
    <w:p w14:paraId="7568A570" w14:textId="77777777" w:rsidR="005A165D" w:rsidRDefault="005A165D" w:rsidP="00F354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47EDDF" w14:textId="77777777" w:rsidR="005A165D" w:rsidRDefault="005A165D" w:rsidP="00F354C0">
      <w:pPr>
        <w:rPr>
          <w:rFonts w:hint="eastAsia"/>
        </w:rPr>
      </w:pPr>
      <w:r>
        <w:separator/>
      </w:r>
    </w:p>
  </w:footnote>
  <w:footnote w:type="continuationSeparator" w:id="0">
    <w:p w14:paraId="75ACA93E" w14:textId="77777777" w:rsidR="005A165D" w:rsidRDefault="005A165D" w:rsidP="00F354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926"/>
    <w:rsid w:val="00027940"/>
    <w:rsid w:val="00082F73"/>
    <w:rsid w:val="000C3BDE"/>
    <w:rsid w:val="001355C3"/>
    <w:rsid w:val="001752F9"/>
    <w:rsid w:val="00203E82"/>
    <w:rsid w:val="00233187"/>
    <w:rsid w:val="00266F87"/>
    <w:rsid w:val="00344885"/>
    <w:rsid w:val="003B7C83"/>
    <w:rsid w:val="003E7BBC"/>
    <w:rsid w:val="00484AB9"/>
    <w:rsid w:val="004E5B7C"/>
    <w:rsid w:val="005A165D"/>
    <w:rsid w:val="005A2BE3"/>
    <w:rsid w:val="005F242E"/>
    <w:rsid w:val="00623EBA"/>
    <w:rsid w:val="006F712B"/>
    <w:rsid w:val="007D7D97"/>
    <w:rsid w:val="00847793"/>
    <w:rsid w:val="008F0926"/>
    <w:rsid w:val="009A09E5"/>
    <w:rsid w:val="00C16585"/>
    <w:rsid w:val="00C635F2"/>
    <w:rsid w:val="00C64F2A"/>
    <w:rsid w:val="00C74A6D"/>
    <w:rsid w:val="00C84B9E"/>
    <w:rsid w:val="00DA27AF"/>
    <w:rsid w:val="00E5312F"/>
    <w:rsid w:val="00F354C0"/>
    <w:rsid w:val="00F40AB0"/>
    <w:rsid w:val="00F828B3"/>
    <w:rsid w:val="00FE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9C64775-614C-468F-AFB4-C51C0FB72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4C0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F092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092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092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092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092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092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092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092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092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092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09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09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092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092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F092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09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09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09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09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F09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092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F09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092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F09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0926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8F092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09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F092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F092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354C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354C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354C0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354C0"/>
    <w:rPr>
      <w:sz w:val="18"/>
      <w:szCs w:val="18"/>
    </w:rPr>
  </w:style>
  <w:style w:type="table" w:styleId="af2">
    <w:name w:val="Table Grid"/>
    <w:basedOn w:val="a1"/>
    <w:rsid w:val="00F354C0"/>
    <w:pPr>
      <w:widowControl w:val="0"/>
      <w:spacing w:after="0" w:line="240" w:lineRule="auto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42</Characters>
  <Application>Microsoft Office Word</Application>
  <DocSecurity>0</DocSecurity>
  <Lines>11</Lines>
  <Paragraphs>5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舒</dc:creator>
  <cp:keywords/>
  <dc:description/>
  <cp:lastModifiedBy>婷 舒</cp:lastModifiedBy>
  <cp:revision>2</cp:revision>
  <dcterms:created xsi:type="dcterms:W3CDTF">2026-04-16T12:16:00Z</dcterms:created>
  <dcterms:modified xsi:type="dcterms:W3CDTF">2026-04-16T12:17:00Z</dcterms:modified>
</cp:coreProperties>
</file>